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 w:eastAsiaTheme="minorEastAsia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>T</w:t>
      </w:r>
      <w:r>
        <w:rPr>
          <w:rFonts w:hint="default" w:ascii="Arial" w:hAnsi="Arial" w:cs="Arial"/>
          <w:sz w:val="20"/>
          <w:szCs w:val="20"/>
        </w:rPr>
        <w:t xml:space="preserve">able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S1 Patients in </w:t>
      </w:r>
      <w:r>
        <w:rPr>
          <w:rFonts w:hint="eastAsia" w:ascii="Arial" w:hAnsi="Arial" w:cs="Arial"/>
          <w:sz w:val="20"/>
          <w:szCs w:val="20"/>
          <w:lang w:val="en-US" w:eastAsia="zh-CN"/>
        </w:rPr>
        <w:t>SI</w:t>
      </w:r>
      <w:r>
        <w:rPr>
          <w:rFonts w:hint="default" w:ascii="Arial" w:hAnsi="Arial" w:cs="Arial"/>
          <w:sz w:val="20"/>
          <w:szCs w:val="20"/>
          <w:lang w:val="en-US" w:eastAsia="zh-CN"/>
        </w:rPr>
        <w:t>-DTC and total T3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(ETE+, N1, M1) 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group were analyzed </w:t>
      </w:r>
      <w:r>
        <w:rPr>
          <w:rFonts w:hint="eastAsia" w:ascii="Arial" w:hAnsi="Arial" w:cs="Arial"/>
          <w:sz w:val="20"/>
          <w:szCs w:val="20"/>
          <w:lang w:val="en-US" w:eastAsia="zh-CN"/>
        </w:rPr>
        <w:t>by</w:t>
      </w:r>
      <w:r>
        <w:rPr>
          <w:rFonts w:hint="default" w:ascii="Arial" w:hAnsi="Arial" w:cs="Arial"/>
          <w:sz w:val="20"/>
          <w:szCs w:val="20"/>
          <w:lang w:val="en-US" w:eastAsia="zh-CN"/>
        </w:rPr>
        <w:t xml:space="preserve"> age of 55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628"/>
        <w:gridCol w:w="1684"/>
        <w:gridCol w:w="1648"/>
        <w:gridCol w:w="1684"/>
        <w:gridCol w:w="18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6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evel</w:t>
            </w:r>
          </w:p>
        </w:tc>
        <w:tc>
          <w:tcPr>
            <w:tcW w:w="3332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hyroid cancer specific mortality</w:t>
            </w:r>
          </w:p>
        </w:tc>
        <w:tc>
          <w:tcPr>
            <w:tcW w:w="3528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3332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variate cox regression</w:t>
            </w:r>
          </w:p>
        </w:tc>
        <w:tc>
          <w:tcPr>
            <w:tcW w:w="3528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variate cox reg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628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zard Ratio(95%CI)</w:t>
            </w:r>
          </w:p>
        </w:tc>
        <w:tc>
          <w:tcPr>
            <w:tcW w:w="1648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zard Ratio(95%CI)</w:t>
            </w:r>
          </w:p>
        </w:tc>
        <w:tc>
          <w:tcPr>
            <w:tcW w:w="1844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28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648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44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23（0.007-0.073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87（0.151-0.232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48（0.015-0.150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87（0.138-0.252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67（0.017-0.271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57（0.098-0.251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2（0.004-0.226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83（0.284-0.515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43（0.006-0.308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84（0.356-0.658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04（0.065-0.637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04（0.267-0.611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09（0.015-0.779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22（0.253-0.703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28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17（0.067-0.206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36（1.014-1.272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28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10（0.184-0.524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79（1.015-1.371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28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37（0.300-0.961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91（1.058-1.576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28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73（0.195-1.148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19（1.344-2.198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28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12（0.166-0.589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11（1.650-2.212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28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06（0.191-0.863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03（1.485-2.189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28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87（0.438-1.798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00（1.910-3.016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28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95（0.563-2.537）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43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35（1.341-2.512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28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3（0.016-0.071)</w:t>
            </w:r>
          </w:p>
        </w:tc>
        <w:tc>
          <w:tcPr>
            <w:tcW w:w="164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05（0.174-0.243）</w:t>
            </w:r>
          </w:p>
        </w:tc>
        <w:tc>
          <w:tcPr>
            <w:tcW w:w="184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Ref: total</w:t>
      </w:r>
      <w:r>
        <w:rPr>
          <w:rFonts w:hint="default" w:ascii="Arial" w:hAnsi="Arial" w:cs="Arial"/>
          <w:sz w:val="20"/>
          <w:szCs w:val="20"/>
        </w:rPr>
        <w:t xml:space="preserve"> </w:t>
      </w:r>
      <w:r>
        <w:rPr>
          <w:rFonts w:hint="default" w:ascii="Arial" w:hAnsi="Arial" w:cs="Arial"/>
          <w:sz w:val="20"/>
          <w:szCs w:val="20"/>
        </w:rPr>
        <w:t>T3 (include M</w:t>
      </w: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, N1, ETE+)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: age&lt;=55 years old, Female, 0&lt;tumor size&lt;=1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2: age&lt;=55 years old, Female, 1&lt;tumor size&lt;=2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3: age&lt;=55 years old, Female, 2&lt;tumor size&lt;=3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4: age&lt;=55 years old, Female, 3&lt;tumor size&lt;=4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5: age&lt;=55 years old, Male, 0&lt;tumor size&lt;=1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6: age&lt;=55 years old, Male, 1&lt;tumor size&lt;=2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7: age&lt;=55 years old, Male, 2&lt;tumor size&lt;=3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8: age&lt;=55 years old, Male, 3&lt;tumor size&lt;=4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9: age&gt;55 years old, Female, 0&lt;tumor size&lt;=1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0: age&gt;55 years old, Female, 1&lt;tumor size&lt;=2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1: age&gt;55 years old, Female, 2&lt;tumor size&lt;=3cm;</w:t>
      </w:r>
    </w:p>
    <w:p>
      <w:pPr>
        <w:rPr>
          <w:rFonts w:hint="default" w:ascii="Arial" w:hAnsi="Arial" w:cs="Arial"/>
          <w:b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2: age&gt;55 years old, Female, 3&lt;tumor size&lt;=4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3: age&gt;55 years old, Male, 0&lt;tumor size&lt;=1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4: age&gt;55 years old, Male, 1&lt;tumor size&lt;=2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5: age&gt;55 years old, Male, 2&lt;tumor size&lt;=3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6: age&gt;55 years old, Male, 3&lt;tumor size&lt;=4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br w:type="page"/>
      </w:r>
    </w:p>
    <w:p>
      <w:pPr>
        <w:rPr>
          <w:rFonts w:hint="default" w:ascii="Arial" w:hAnsi="Arial" w:cs="Arial" w:eastAsiaTheme="minorEastAsia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>T</w:t>
      </w:r>
      <w:r>
        <w:rPr>
          <w:rFonts w:hint="default" w:ascii="Arial" w:hAnsi="Arial" w:cs="Arial"/>
          <w:sz w:val="20"/>
          <w:szCs w:val="20"/>
        </w:rPr>
        <w:t xml:space="preserve">able </w:t>
      </w:r>
      <w:r>
        <w:rPr>
          <w:rFonts w:hint="default" w:ascii="Arial" w:hAnsi="Arial" w:cs="Arial"/>
          <w:sz w:val="20"/>
          <w:szCs w:val="20"/>
          <w:lang w:val="en-US" w:eastAsia="zh-CN"/>
        </w:rPr>
        <w:t>S2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Analysis of SI-DTC and T3 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(N0, ETE-) </w:t>
      </w:r>
      <w:r>
        <w:rPr>
          <w:rFonts w:hint="eastAsia" w:ascii="Arial" w:hAnsi="Arial" w:cs="Arial"/>
          <w:sz w:val="20"/>
          <w:szCs w:val="20"/>
          <w:lang w:val="en-US" w:eastAsia="zh-CN"/>
        </w:rPr>
        <w:t>subgroup patients by age of 55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640"/>
        <w:gridCol w:w="1684"/>
        <w:gridCol w:w="1723"/>
        <w:gridCol w:w="1684"/>
        <w:gridCol w:w="17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640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evel</w:t>
            </w:r>
          </w:p>
        </w:tc>
        <w:tc>
          <w:tcPr>
            <w:tcW w:w="3407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hyroid cancer specific mortality</w:t>
            </w:r>
          </w:p>
        </w:tc>
        <w:tc>
          <w:tcPr>
            <w:tcW w:w="3408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640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3407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variate cox regression</w:t>
            </w:r>
          </w:p>
        </w:tc>
        <w:tc>
          <w:tcPr>
            <w:tcW w:w="3408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variate cox reg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640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zard Ratio(95%CI)</w:t>
            </w:r>
          </w:p>
        </w:tc>
        <w:tc>
          <w:tcPr>
            <w:tcW w:w="1723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684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zard Ratio(95%CI)</w:t>
            </w:r>
          </w:p>
        </w:tc>
        <w:tc>
          <w:tcPr>
            <w:tcW w:w="1724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40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23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724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40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6（0.011-0.116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69（0.133-0.214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40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75（0.023-0.241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69（0.123-0.232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40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04（0.025-0.432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42（0.088-0.229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40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49（0.007-0.357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46（0.253-0.473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40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67（0.009-0.487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38（0.317-0.604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40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17（0.098-1.022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54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65（0.238-0.559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40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69（0.023-1.231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81（0.226-0.641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40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82（0.098-0.340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29（0.886-1.196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40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81（0.266-0.870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5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68（0.893-1.279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40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35（0.439-1.589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83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69（0.936-1.459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40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34（0.290-1.858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14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57（1.195-2.028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40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84（0.243-0.967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31（1.452-2.065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40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31（0.283-1.406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34（1.314-2.030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40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79（0.646-2.941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06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77（1.697-2.791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40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56（0.833-4.138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62（1.196-2.309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1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40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52（0.023-0.115）</w:t>
            </w:r>
          </w:p>
        </w:tc>
        <w:tc>
          <w:tcPr>
            <w:tcW w:w="172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8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86（0.153-0.226）</w:t>
            </w:r>
          </w:p>
        </w:tc>
        <w:tc>
          <w:tcPr>
            <w:tcW w:w="1724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Ref: T3, with EXE(-), N0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: age&lt;=55 years old, Female, 0&lt;tumor size&lt;=1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2: age&lt;=55 years old, Female, 1&lt;tumor size&lt;=2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3: age&lt;=55 years old, Female, 2&lt;tumor size&lt;=3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4: age&lt;=55 years old, Female, 3&lt;tumor size&lt;=4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5: age&lt;=55 years old, Male, 0&lt;tumor size&lt;=1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6: age&lt;=55 years old, Male, 1&lt;tumor size&lt;=2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7: age&lt;=55 years old, Male, 2&lt;tumor size&lt;=3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8: age&lt;=55 years old, Male, 3&lt;tumor size&lt;=4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9: age&gt;55 years old, Female, 0&lt;tumor size&lt;=1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0: age&gt;55 years old, Female, 1&lt;tumor size&lt;=2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1: age&gt;55 years old, Female, 2&lt;tumor size&lt;=3cm;</w:t>
      </w:r>
    </w:p>
    <w:p>
      <w:pPr>
        <w:rPr>
          <w:rFonts w:hint="default" w:ascii="Arial" w:hAnsi="Arial" w:cs="Arial"/>
          <w:b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2: age&gt;55 years old, Female, 3&lt;tumor size&lt;=4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3: age&gt;55 years old, Male, 0&lt;tumor size&lt;=1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4: age&gt;55 years old, Male, 1&lt;tumor size&lt;=2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5: age&gt;55 years old, Male, 2&lt;tumor size&lt;=3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6: age&gt;55 years old, Male, 3&lt;tumor size&lt;=4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br w:type="page"/>
      </w:r>
    </w:p>
    <w:p>
      <w:pPr>
        <w:rPr>
          <w:rFonts w:hint="default" w:ascii="Arial" w:hAnsi="Arial" w:cs="Arial" w:eastAsiaTheme="minorEastAsia"/>
          <w:sz w:val="20"/>
          <w:szCs w:val="20"/>
          <w:lang w:val="en-US" w:eastAsia="zh-CN"/>
        </w:rPr>
      </w:pPr>
      <w:r>
        <w:rPr>
          <w:rFonts w:hint="default" w:ascii="Arial" w:hAnsi="Arial" w:cs="Arial"/>
          <w:sz w:val="20"/>
          <w:szCs w:val="20"/>
        </w:rPr>
        <w:t>T</w:t>
      </w:r>
      <w:r>
        <w:rPr>
          <w:rFonts w:hint="default" w:ascii="Arial" w:hAnsi="Arial" w:cs="Arial"/>
          <w:sz w:val="20"/>
          <w:szCs w:val="20"/>
        </w:rPr>
        <w:t xml:space="preserve">able </w:t>
      </w:r>
      <w:r>
        <w:rPr>
          <w:rFonts w:hint="default" w:ascii="Arial" w:hAnsi="Arial" w:cs="Arial"/>
          <w:sz w:val="20"/>
          <w:szCs w:val="20"/>
          <w:lang w:val="en-US" w:eastAsia="zh-CN"/>
        </w:rPr>
        <w:t>S3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Analysis of SI-DTC and T3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(ETE-, N0, M0)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subgroup patients by age of 55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632"/>
        <w:gridCol w:w="1918"/>
        <w:gridCol w:w="1502"/>
        <w:gridCol w:w="1918"/>
        <w:gridCol w:w="15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63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evel</w:t>
            </w:r>
          </w:p>
        </w:tc>
        <w:tc>
          <w:tcPr>
            <w:tcW w:w="3420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hyroid cancer specific mortality</w:t>
            </w:r>
          </w:p>
        </w:tc>
        <w:tc>
          <w:tcPr>
            <w:tcW w:w="3421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3420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variate cox regression</w:t>
            </w:r>
          </w:p>
        </w:tc>
        <w:tc>
          <w:tcPr>
            <w:tcW w:w="3421" w:type="dxa"/>
            <w:gridSpan w:val="2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variate cox regres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632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zard Ratio(95%CI)</w:t>
            </w:r>
          </w:p>
        </w:tc>
        <w:tc>
          <w:tcPr>
            <w:tcW w:w="1502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918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zard Ratio(95%CI)</w:t>
            </w:r>
          </w:p>
        </w:tc>
        <w:tc>
          <w:tcPr>
            <w:tcW w:w="1503" w:type="dxa"/>
            <w:tcBorders>
              <w:bottom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502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503" w:type="dxa"/>
            <w:tcBorders>
              <w:top w:val="single" w:color="auto" w:sz="4" w:space="0"/>
            </w:tcBorders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3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57(0.017-0.188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85(0.145-0.235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17(0.035-0.389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85(0.134-0.254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64(0.039-0.694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55(0.096-0.251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78(0.011-0.573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79(0.276-0.519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3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06(0.014-0.779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79(0.346-0.663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98(0.150-1.650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54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99(0.260-0.612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66(0.036-1.963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94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16(0.247-0.701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2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88(0.147-0.563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26(0.963-1.317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32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60(0.401-1.442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02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69(0.972-1.406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32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18(0.662-2.624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32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78(1.019-1.603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32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60(0.444-3.029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62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03(1.302-2.227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32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66(0.368-1.595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76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95(1.580-2.272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32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97(0.431-2.306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87(1.432-2.231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32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81(0.984-4.837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82(1.851-3.066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32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31(1.268-6.777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18(1.305-2.533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32" w:type="dxa"/>
          </w:tcPr>
          <w:p>
            <w:pPr>
              <w:jc w:val="left"/>
              <w:rPr>
                <w:rFonts w:hint="default" w:ascii="Arial" w:hAnsi="Arial" w:cs="Arial"/>
                <w:sz w:val="20"/>
                <w:szCs w:val="20"/>
              </w:rPr>
            </w:pP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81(0.035-0.188)</w:t>
            </w:r>
          </w:p>
        </w:tc>
        <w:tc>
          <w:tcPr>
            <w:tcW w:w="1502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918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03(0.167-0.248)</w:t>
            </w:r>
          </w:p>
        </w:tc>
        <w:tc>
          <w:tcPr>
            <w:tcW w:w="1503" w:type="dxa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&lt;0.001</w:t>
            </w: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Ref: T3, with EXE(-), N0, M0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: age&lt;=55 years old, Female, 0&lt;tumor size&lt;=1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2: age&lt;=55 years old, Female, 1&lt;tumor size&lt;=2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3: age&lt;=55 years old, Female, 2&lt;tumor size&lt;=3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4: age&lt;=55 years old, Female, 3&lt;tumor size&lt;=4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5: age&lt;=55 years old, Male, 0&lt;tumor size&lt;=1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6: age&lt;=55 years old, Male, 1&lt;tumor size&lt;=2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7: age&lt;=55 years old, Male, 2&lt;tumor size&lt;=3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8: age&lt;=55 years old, Male, 3&lt;tumor size&lt;=4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9: age&gt;55 years old, Female, 0&lt;tumor size&lt;=1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0: age&gt;55 years old, Female, 1&lt;tumor size&lt;=2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1: age&gt;55 years old, Female, 2&lt;tumor size&lt;=3cm;</w:t>
      </w:r>
    </w:p>
    <w:p>
      <w:pPr>
        <w:rPr>
          <w:rFonts w:hint="default" w:ascii="Arial" w:hAnsi="Arial" w:cs="Arial"/>
          <w:b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2: age&gt;55 years old, Female, 3&lt;tumor size&lt;=4cm;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3: age&gt;55 years old, Male, 0&lt;tumor size&lt;=1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4: age&gt;55 years old, Male, 1&lt;tumor size&lt;=2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5: age&gt;55 years old, Male, 2&lt;tumor size&lt;=3cm</w:t>
      </w:r>
    </w:p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1</w:t>
      </w:r>
      <w:r>
        <w:rPr>
          <w:rFonts w:hint="default" w:ascii="Arial" w:hAnsi="Arial" w:cs="Arial"/>
          <w:sz w:val="20"/>
          <w:szCs w:val="20"/>
        </w:rPr>
        <w:t>6: age&gt;55 years old, Male, 3&lt;tumor size&lt;=4cm</w:t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5CC"/>
    <w:rsid w:val="000329D7"/>
    <w:rsid w:val="000D11FD"/>
    <w:rsid w:val="001A68AC"/>
    <w:rsid w:val="001F6541"/>
    <w:rsid w:val="001F73C7"/>
    <w:rsid w:val="00214D38"/>
    <w:rsid w:val="00287610"/>
    <w:rsid w:val="002B6C01"/>
    <w:rsid w:val="002E44CB"/>
    <w:rsid w:val="00301658"/>
    <w:rsid w:val="00395550"/>
    <w:rsid w:val="003C59B7"/>
    <w:rsid w:val="004A0BD6"/>
    <w:rsid w:val="005D0D32"/>
    <w:rsid w:val="005E613E"/>
    <w:rsid w:val="006A541D"/>
    <w:rsid w:val="006A65CC"/>
    <w:rsid w:val="006B0052"/>
    <w:rsid w:val="006C45CC"/>
    <w:rsid w:val="007851A6"/>
    <w:rsid w:val="00796313"/>
    <w:rsid w:val="00820C25"/>
    <w:rsid w:val="00861695"/>
    <w:rsid w:val="0086724F"/>
    <w:rsid w:val="008A76B6"/>
    <w:rsid w:val="008B6A49"/>
    <w:rsid w:val="008E4ECB"/>
    <w:rsid w:val="00A679CB"/>
    <w:rsid w:val="00A946BC"/>
    <w:rsid w:val="00AA0A87"/>
    <w:rsid w:val="00AC0825"/>
    <w:rsid w:val="00AD1194"/>
    <w:rsid w:val="00B26911"/>
    <w:rsid w:val="00C55D12"/>
    <w:rsid w:val="00C979D5"/>
    <w:rsid w:val="00CF1DF0"/>
    <w:rsid w:val="00D07A0A"/>
    <w:rsid w:val="00D57964"/>
    <w:rsid w:val="00DA1F47"/>
    <w:rsid w:val="00DF7850"/>
    <w:rsid w:val="00F54559"/>
    <w:rsid w:val="00FE6970"/>
    <w:rsid w:val="2B415FE8"/>
    <w:rsid w:val="39F3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2</Words>
  <Characters>1665</Characters>
  <Lines>13</Lines>
  <Paragraphs>3</Paragraphs>
  <TotalTime>2</TotalTime>
  <ScaleCrop>false</ScaleCrop>
  <LinksUpToDate>false</LinksUpToDate>
  <CharactersWithSpaces>1954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12:28:00Z</dcterms:created>
  <dc:creator>1275351836@qq.com</dc:creator>
  <cp:lastModifiedBy>周小琳 </cp:lastModifiedBy>
  <dcterms:modified xsi:type="dcterms:W3CDTF">2020-11-21T16:48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